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  <w:t>Supplementary information</w:t>
      </w:r>
    </w:p>
    <w:p>
      <w:pPr>
        <w:pStyle w:val="Normal"/>
        <w:widowControl/>
        <w:jc w:val="left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color w:val="000000"/>
          <w:sz w:val="24"/>
        </w:rPr>
        <w:t>Title:</w:t>
      </w:r>
      <w:r>
        <w:rPr>
          <w:color w:val="000000"/>
          <w:sz w:val="24"/>
        </w:rPr>
        <w:t xml:space="preserve"> GDNF-expressing STO feeder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layer </w:t>
      </w:r>
      <w:r>
        <w:rPr>
          <w:color w:val="000000"/>
          <w:sz w:val="24"/>
        </w:rPr>
        <w:t>support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the long-term </w:t>
      </w:r>
      <w:r>
        <w:rPr>
          <w:color w:val="000000"/>
          <w:sz w:val="24"/>
        </w:rPr>
        <w:t xml:space="preserve">propagation of </w:t>
      </w:r>
      <w:r>
        <w:rPr>
          <w:color w:val="000000"/>
          <w:sz w:val="24"/>
        </w:rPr>
        <w:t xml:space="preserve">undifferentiated </w:t>
      </w:r>
      <w:r>
        <w:rPr>
          <w:color w:val="000000"/>
          <w:sz w:val="24"/>
        </w:rPr>
        <w:t>mouse</w:t>
      </w:r>
      <w:r>
        <w:rPr>
          <w:color w:val="000000"/>
          <w:sz w:val="24"/>
        </w:rPr>
        <w:t xml:space="preserve"> spermatogonia with stem cell </w:t>
      </w:r>
      <w:r>
        <w:rPr>
          <w:color w:val="000000"/>
          <w:sz w:val="24"/>
        </w:rPr>
        <w:t>proper</w:t>
      </w:r>
      <w:r>
        <w:rPr>
          <w:color w:val="000000"/>
          <w:sz w:val="24"/>
        </w:rPr>
        <w:t>ties</w:t>
      </w:r>
    </w:p>
    <w:p>
      <w:pPr>
        <w:pStyle w:val="Normal"/>
        <w:spacing w:lineRule="auto" w:line="360"/>
        <w:rPr>
          <w:color w:val="000000"/>
          <w:sz w:val="24"/>
          <w:vertAlign w:val="superscript"/>
          <w:lang w:val="en-GB"/>
        </w:rPr>
      </w:pPr>
      <w:r>
        <w:rPr>
          <w:color w:val="000000"/>
          <w:sz w:val="24"/>
          <w:lang w:val="en-GB"/>
        </w:rPr>
        <w:t>Xiang Wei</w:t>
      </w:r>
      <w:r>
        <w:rPr>
          <w:color w:val="000000"/>
          <w:sz w:val="24"/>
          <w:vertAlign w:val="superscript"/>
          <w:lang w:val="en-GB"/>
        </w:rPr>
        <w:t>1</w:t>
      </w:r>
      <w:r>
        <w:rPr>
          <w:color w:val="000000"/>
          <w:sz w:val="24"/>
          <w:lang w:val="en-GB"/>
        </w:rPr>
        <w:t>, Yuanyuan Jia</w:t>
      </w:r>
      <w:r>
        <w:rPr>
          <w:color w:val="000000"/>
          <w:sz w:val="24"/>
          <w:vertAlign w:val="superscript"/>
          <w:lang w:val="en-GB"/>
        </w:rPr>
        <w:t>1</w:t>
      </w:r>
      <w:r>
        <w:rPr>
          <w:color w:val="000000"/>
          <w:sz w:val="24"/>
          <w:lang w:val="en-GB"/>
        </w:rPr>
        <w:t>, Yuanyuan Xue</w:t>
      </w:r>
      <w:r>
        <w:rPr>
          <w:color w:val="000000"/>
          <w:sz w:val="24"/>
          <w:vertAlign w:val="superscript"/>
          <w:lang w:val="en-GB"/>
        </w:rPr>
        <w:t>1</w:t>
      </w:r>
      <w:r>
        <w:rPr>
          <w:color w:val="000000"/>
          <w:sz w:val="24"/>
          <w:lang w:val="en-GB"/>
        </w:rPr>
        <w:t>, Lei Geng, Min Wang, Lufan Li, Mei Wang, Xuemei Zhang, Xin Wu</w:t>
      </w:r>
    </w:p>
    <w:p>
      <w:pPr>
        <w:pStyle w:val="Normal"/>
        <w:widowControl/>
        <w:jc w:val="left"/>
        <w:rPr>
          <w:b/>
          <w:b/>
          <w:bCs/>
          <w:color w:val="000000"/>
          <w:kern w:val="0"/>
          <w:sz w:val="24"/>
          <w:szCs w:val="21"/>
          <w:vertAlign w:val="superscript"/>
          <w:lang w:val="en-GB"/>
        </w:rPr>
      </w:pPr>
      <w:r>
        <w:rPr>
          <w:b/>
          <w:bCs/>
          <w:color w:val="000000"/>
          <w:kern w:val="0"/>
          <w:sz w:val="24"/>
          <w:szCs w:val="21"/>
          <w:vertAlign w:val="superscript"/>
          <w:lang w:val="en-GB"/>
        </w:rPr>
      </w:r>
    </w:p>
    <w:p>
      <w:pPr>
        <w:pStyle w:val="Normal"/>
        <w:widowControl/>
        <w:jc w:val="left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  <w:t>Primer inform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3532"/>
        <w:gridCol w:w="3586"/>
      </w:tblGrid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CR primer for data in figure 1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Reverse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dnf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AAGTTATGGGATGTCGTGGC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CTGGTCAGGATAATCTTCAGGC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rg1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TGGAGATTTATCCCCCAGACA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TTGAGGCACCCTCTGAGAC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sf1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CTGCCCTTCTTCGACATG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CCTTCAGGTGTCCATTCCCA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Wnt3a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ATCTTTGGCCCTGTTCTGGA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CAATGTCCTCACTACAGCCG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gf8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CAGAAGACGGAGACCCCTT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CCGTGTAGTTGTTCTCCAGC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dal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ACATGTTGAGCCTCTACCGA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ACCAGATCCTCTTCTTGGCT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if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CCTCTTCCCATCACCCCTGTAAAT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ACTTGGTCTTCTCTGTCCCGTTGC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Wnt5a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TCCTATGAGAGCGCACGCAT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CAGCTTGCCCCGGCTGTTGA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gf-1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AAGGCAGTTTACCCAGGCTC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TCTTTATTGCAGGTGCGGTCA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mp4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TTTGGCCATGATGGCCGGGGCCATACCTT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TCAGCGGCATCCACACCCCTCTACCACCAT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egfa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AGCTCATGGACGGGTGAG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CTGGGACCACTTGGCATGG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gf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TTTGACAAGTGGCAGGAGGTC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CAGGCGATGAACAACCAGTG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tch1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ACAGTGCAACCCCCTGTATG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CCGCAGAAAGTGGAAGGAGT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gf2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jc w:val="left"/>
              <w:rPr>
                <w:color w:val="000000"/>
              </w:rPr>
            </w:pPr>
            <w:r>
              <w:rPr>
                <w:color w:val="000000"/>
              </w:rPr>
              <w:t>GGCTGCTGGCTTCTAAGTGT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TCCCGTTTTGGATCCGAGT</w:t>
            </w:r>
          </w:p>
        </w:tc>
      </w:tr>
    </w:tbl>
    <w:p>
      <w:pPr>
        <w:pStyle w:val="Normal"/>
        <w:jc w:val="left"/>
        <w:rPr>
          <w:color w:val="000000"/>
        </w:rPr>
      </w:pPr>
      <w:r>
        <w:rPr>
          <w:color w:val="00000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3456"/>
        <w:gridCol w:w="3531"/>
      </w:tblGrid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CR primer for data in figure5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&amp; supplementary figure 2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 xml:space="preserve">Reverse 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kit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TGGCTAAAGATGAACCCTC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ACTCCAGAATCGTCAACTC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Stra8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AAACCAGGAACCAGAGC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GACAAGGCAGTATAACTCTAGC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Etv5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CCATGTATCGAGAGGGGC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GCAACCTCTTCCGGTTCT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Bcl6b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GAGCACGTTTTAACCGAC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GGGTCACAGTGGTATGG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Zbtb16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CTATGAGTGTAATGGCTGTG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CTCAGGTGCTTGATCATGG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ou5f1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GGTGAGCCGTCTTTCCAC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TAGCCAGGTTCGAGGAT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CAAGACTCGACGGGTTGC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GCATTAAAAGCCAGGGCATC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cnb1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CCTCGGTGGGATTCAAGTGC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GAGTGGCGCCTTGGTATGG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cnd2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CTGCGGAAAAGCTGTGCATT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CTTGAAGTCGGTAGCGCA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cne2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CGTTCATCCAGATAGCTCAG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AAGGCACCATCCAGTCTAC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GTAAAGACCTCTATGCC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CAGT AACAGTCCGCCTA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frα1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GGAATCCAGCCTACGTC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CTTGTCCTCTCGTGTGCT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ll4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CTGGGAACTGCGATGAAG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AGAGAGACTAAAGAACTCGGC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asa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TGATTCAGGCAATGGTGACACT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CCCAGACCCTGTTTGAGC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d4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GTTATCGACTACATCCTGGAC  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TTAATTTCTGCTCTGGCCC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x7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AAGCCAGGAGACAGCTTG</w:t>
            </w:r>
          </w:p>
        </w:tc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GGCTTGTCCCGTTTCCAC</w:t>
            </w:r>
          </w:p>
        </w:tc>
      </w:tr>
    </w:tbl>
    <w:p>
      <w:pPr>
        <w:pStyle w:val="Normal"/>
        <w:widowControl/>
        <w:jc w:val="left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544"/>
        <w:gridCol w:w="3594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DS-prime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 xml:space="preserve">Reverse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dn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CTCTAGAGCCACCATGAAGTTATGGGATGT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CGGGATCCGATACATCCACACCGTTTAG</w:t>
            </w:r>
          </w:p>
        </w:tc>
      </w:tr>
    </w:tbl>
    <w:p>
      <w:pPr>
        <w:pStyle w:val="Normal"/>
        <w:jc w:val="left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8T07:23:00Z</dcterms:created>
  <dc:creator>lenovo</dc:creator>
  <dc:description/>
  <dc:language>en-US</dc:language>
  <cp:lastModifiedBy>Windows 用户</cp:lastModifiedBy>
  <cp:lastPrinted>2016-09-30T14:10:00Z</cp:lastPrinted>
  <dcterms:modified xsi:type="dcterms:W3CDTF">2016-10-08T07:23:00Z</dcterms:modified>
  <cp:revision>2</cp:revision>
  <dc:subject/>
  <dc:title/>
</cp:coreProperties>
</file>